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55A96" w14:textId="77777777" w:rsidR="000B7CF1" w:rsidRPr="00437338" w:rsidRDefault="000B7CF1" w:rsidP="000B7CF1">
      <w:pPr>
        <w:spacing w:line="240" w:lineRule="auto"/>
        <w:rPr>
          <w:rFonts w:ascii="Times New Roman" w:eastAsia="Roboto" w:hAnsi="Times New Roman" w:cs="Times New Roman"/>
          <w:color w:val="212121"/>
          <w:highlight w:val="white"/>
        </w:rPr>
      </w:pPr>
      <w:r w:rsidRPr="00437338">
        <w:rPr>
          <w:rFonts w:ascii="Times New Roman" w:eastAsia="Roboto" w:hAnsi="Times New Roman" w:cs="Times New Roman"/>
          <w:color w:val="212121"/>
          <w:highlight w:val="white"/>
        </w:rPr>
        <w:t>Appendix 1</w:t>
      </w:r>
    </w:p>
    <w:p w14:paraId="6A310BA6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noProof/>
          <w:color w:val="000000"/>
          <w:bdr w:val="none" w:sz="0" w:space="0" w:color="auto" w:frame="1"/>
          <w:lang w:val="en-AU"/>
        </w:rPr>
        <w:drawing>
          <wp:inline distT="0" distB="0" distL="0" distR="0" wp14:anchorId="5833195D" wp14:editId="302BAA69">
            <wp:extent cx="5943600" cy="2209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7"/>
        <w:gridCol w:w="4994"/>
        <w:gridCol w:w="933"/>
        <w:gridCol w:w="885"/>
        <w:gridCol w:w="1641"/>
      </w:tblGrid>
      <w:tr w:rsidR="000B7CF1" w:rsidRPr="00437338" w14:paraId="201127BC" w14:textId="77777777" w:rsidTr="001A4E74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8D384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S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76497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IV infusion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AD597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Start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t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40C870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End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t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i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64E93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Completed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y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es/no</w:t>
            </w:r>
          </w:p>
        </w:tc>
      </w:tr>
      <w:tr w:rsidR="000B7CF1" w:rsidRPr="00437338" w14:paraId="4E18D738" w14:textId="77777777" w:rsidTr="001A4E74">
        <w:trPr>
          <w:trHeight w:val="12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E11F7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4132F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Gravity infusion (count the drops) formula = rate (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L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/hour)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×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 drop factor (</w:t>
            </w:r>
            <w:proofErr w:type="spellStart"/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gtt</w:t>
            </w:r>
            <w:proofErr w:type="spellEnd"/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/m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L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0E5D7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E3502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467A3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</w:tr>
      <w:tr w:rsidR="000B7CF1" w:rsidRPr="00437338" w14:paraId="46C85B21" w14:textId="77777777" w:rsidTr="001A4E74">
        <w:trPr>
          <w:trHeight w:val="73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554B0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EB982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IV manual flow regul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F7456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E55A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18CEE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</w:tr>
      <w:tr w:rsidR="000B7CF1" w:rsidRPr="00437338" w14:paraId="09529F00" w14:textId="77777777" w:rsidTr="001A4E74">
        <w:trPr>
          <w:trHeight w:val="5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CE492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977DF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IV infusion pum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8A71D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FDC2D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E7F9F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</w:tr>
      <w:tr w:rsidR="000B7CF1" w:rsidRPr="00437338" w14:paraId="2EBFA109" w14:textId="77777777" w:rsidTr="001A4E74">
        <w:trPr>
          <w:trHeight w:val="5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A8B3B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C342B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proofErr w:type="spellStart"/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DripAssi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A3860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1A426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732782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</w:tr>
      <w:tr w:rsidR="000B7CF1" w:rsidRPr="00437338" w14:paraId="3D79E0C6" w14:textId="77777777" w:rsidTr="001A4E74">
        <w:trPr>
          <w:trHeight w:val="99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1A506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486FC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  <w:proofErr w:type="spellStart"/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DripAssist</w:t>
            </w:r>
            <w:proofErr w:type="spellEnd"/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>+</w:t>
            </w:r>
            <w:r w:rsidRPr="00437338">
              <w:rPr>
                <w:rFonts w:ascii="Times New Roman" w:eastAsia="Times New Roman" w:hAnsi="Times New Roman" w:cs="Times New Roman"/>
                <w:b w:val="0"/>
                <w:color w:val="000000"/>
                <w:lang w:val="en-AU"/>
              </w:rPr>
              <w:t xml:space="preserve"> IV manual flow regula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B470A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12E23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3D6F3" w14:textId="77777777" w:rsidR="000B7CF1" w:rsidRPr="00437338" w:rsidRDefault="000B7CF1" w:rsidP="001A4E7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 w:val="0"/>
                <w:lang w:val="en-AU"/>
              </w:rPr>
            </w:pPr>
          </w:p>
        </w:tc>
      </w:tr>
    </w:tbl>
    <w:p w14:paraId="07B0E420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</w:p>
    <w:p w14:paraId="282C4B16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Post Infusion Survey:</w:t>
      </w:r>
    </w:p>
    <w:p w14:paraId="46494BF4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Please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r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ate each station from 1 to 5 in terms of ease of understanding, ease of operation, and time consumption.</w:t>
      </w:r>
    </w:p>
    <w:p w14:paraId="04F3BBFE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tation 1 -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op counting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–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u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derstandability</w:t>
      </w:r>
    </w:p>
    <w:p w14:paraId="157FA56A" w14:textId="77777777" w:rsidR="000B7CF1" w:rsidRPr="00437338" w:rsidRDefault="000B7CF1" w:rsidP="000B7CF1">
      <w:pPr>
        <w:numPr>
          <w:ilvl w:val="0"/>
          <w:numId w:val="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understand</w:t>
      </w:r>
    </w:p>
    <w:p w14:paraId="5CF99871" w14:textId="77777777" w:rsidR="000B7CF1" w:rsidRPr="00437338" w:rsidRDefault="000B7CF1" w:rsidP="000B7CF1">
      <w:pPr>
        <w:numPr>
          <w:ilvl w:val="0"/>
          <w:numId w:val="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understand</w:t>
      </w:r>
    </w:p>
    <w:p w14:paraId="6E5A0515" w14:textId="77777777" w:rsidR="000B7CF1" w:rsidRPr="00437338" w:rsidRDefault="000B7CF1" w:rsidP="000B7CF1">
      <w:pPr>
        <w:numPr>
          <w:ilvl w:val="0"/>
          <w:numId w:val="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0E81F543" w14:textId="77777777" w:rsidR="000B7CF1" w:rsidRPr="00437338" w:rsidRDefault="000B7CF1" w:rsidP="000B7CF1">
      <w:pPr>
        <w:numPr>
          <w:ilvl w:val="0"/>
          <w:numId w:val="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understand</w:t>
      </w:r>
    </w:p>
    <w:p w14:paraId="2AAABDEB" w14:textId="77777777" w:rsidR="000B7CF1" w:rsidRPr="00437338" w:rsidRDefault="000B7CF1" w:rsidP="000B7CF1">
      <w:pPr>
        <w:numPr>
          <w:ilvl w:val="0"/>
          <w:numId w:val="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understand</w:t>
      </w:r>
    </w:p>
    <w:p w14:paraId="7344AB26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tation 1 - Drop counting– ease of use (operability)</w:t>
      </w:r>
    </w:p>
    <w:p w14:paraId="2C66B549" w14:textId="77777777" w:rsidR="000B7CF1" w:rsidRPr="00437338" w:rsidRDefault="000B7CF1" w:rsidP="000B7CF1">
      <w:pPr>
        <w:numPr>
          <w:ilvl w:val="0"/>
          <w:numId w:val="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operate</w:t>
      </w:r>
    </w:p>
    <w:p w14:paraId="7B457B52" w14:textId="77777777" w:rsidR="000B7CF1" w:rsidRPr="00437338" w:rsidRDefault="000B7CF1" w:rsidP="000B7CF1">
      <w:pPr>
        <w:numPr>
          <w:ilvl w:val="0"/>
          <w:numId w:val="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operate</w:t>
      </w:r>
    </w:p>
    <w:p w14:paraId="3398F5C5" w14:textId="77777777" w:rsidR="000B7CF1" w:rsidRPr="00437338" w:rsidRDefault="000B7CF1" w:rsidP="000B7CF1">
      <w:pPr>
        <w:numPr>
          <w:ilvl w:val="0"/>
          <w:numId w:val="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0E195F82" w14:textId="77777777" w:rsidR="000B7CF1" w:rsidRPr="00437338" w:rsidRDefault="000B7CF1" w:rsidP="000B7CF1">
      <w:pPr>
        <w:numPr>
          <w:ilvl w:val="0"/>
          <w:numId w:val="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operate</w:t>
      </w:r>
    </w:p>
    <w:p w14:paraId="7E71C900" w14:textId="77777777" w:rsidR="000B7CF1" w:rsidRPr="00437338" w:rsidRDefault="000B7CF1" w:rsidP="000B7CF1">
      <w:pPr>
        <w:numPr>
          <w:ilvl w:val="0"/>
          <w:numId w:val="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operate</w:t>
      </w:r>
    </w:p>
    <w:p w14:paraId="6E390FD7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lastRenderedPageBreak/>
        <w:t>Station 1 - Drop counting was:</w:t>
      </w:r>
    </w:p>
    <w:p w14:paraId="1E219B47" w14:textId="77777777" w:rsidR="000B7CF1" w:rsidRPr="00437338" w:rsidRDefault="000B7CF1" w:rsidP="000B7CF1">
      <w:pPr>
        <w:numPr>
          <w:ilvl w:val="0"/>
          <w:numId w:val="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L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ast time consuming</w:t>
      </w:r>
    </w:p>
    <w:p w14:paraId="0A4EA320" w14:textId="77777777" w:rsidR="000B7CF1" w:rsidRPr="00437338" w:rsidRDefault="000B7CF1" w:rsidP="000B7CF1">
      <w:pPr>
        <w:numPr>
          <w:ilvl w:val="0"/>
          <w:numId w:val="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S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omewhat time consuming</w:t>
      </w:r>
    </w:p>
    <w:p w14:paraId="05D4BC2C" w14:textId="77777777" w:rsidR="000B7CF1" w:rsidRPr="00437338" w:rsidRDefault="000B7CF1" w:rsidP="000B7CF1">
      <w:pPr>
        <w:numPr>
          <w:ilvl w:val="0"/>
          <w:numId w:val="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N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utral</w:t>
      </w:r>
    </w:p>
    <w:p w14:paraId="4D43AAA4" w14:textId="77777777" w:rsidR="000B7CF1" w:rsidRPr="00437338" w:rsidRDefault="000B7CF1" w:rsidP="000B7CF1">
      <w:pPr>
        <w:numPr>
          <w:ilvl w:val="0"/>
          <w:numId w:val="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More time consuming</w:t>
      </w:r>
    </w:p>
    <w:p w14:paraId="37F63A6F" w14:textId="77777777" w:rsidR="000B7CF1" w:rsidRPr="00437338" w:rsidRDefault="000B7CF1" w:rsidP="000B7CF1">
      <w:pPr>
        <w:numPr>
          <w:ilvl w:val="0"/>
          <w:numId w:val="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time consuming</w:t>
      </w:r>
    </w:p>
    <w:p w14:paraId="7C2C7A87" w14:textId="77777777" w:rsidR="000B7CF1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color w:val="000000"/>
          <w:lang w:val="en-AU"/>
        </w:rPr>
      </w:pPr>
    </w:p>
    <w:p w14:paraId="516594D0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tation 2 - Manual flow regulator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–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understandability</w:t>
      </w:r>
    </w:p>
    <w:p w14:paraId="410ACE7F" w14:textId="77777777" w:rsidR="000B7CF1" w:rsidRPr="00437338" w:rsidRDefault="000B7CF1" w:rsidP="000B7CF1">
      <w:pPr>
        <w:numPr>
          <w:ilvl w:val="0"/>
          <w:numId w:val="4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understand</w:t>
      </w:r>
    </w:p>
    <w:p w14:paraId="56A0BD4B" w14:textId="77777777" w:rsidR="000B7CF1" w:rsidRPr="00437338" w:rsidRDefault="000B7CF1" w:rsidP="000B7CF1">
      <w:pPr>
        <w:numPr>
          <w:ilvl w:val="0"/>
          <w:numId w:val="4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understand</w:t>
      </w:r>
    </w:p>
    <w:p w14:paraId="6F8ADA4F" w14:textId="77777777" w:rsidR="000B7CF1" w:rsidRPr="00437338" w:rsidRDefault="000B7CF1" w:rsidP="000B7CF1">
      <w:pPr>
        <w:numPr>
          <w:ilvl w:val="0"/>
          <w:numId w:val="4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3CE5F067" w14:textId="77777777" w:rsidR="000B7CF1" w:rsidRPr="00437338" w:rsidRDefault="000B7CF1" w:rsidP="000B7CF1">
      <w:pPr>
        <w:numPr>
          <w:ilvl w:val="0"/>
          <w:numId w:val="4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understand</w:t>
      </w:r>
    </w:p>
    <w:p w14:paraId="5C4461E1" w14:textId="77777777" w:rsidR="000B7CF1" w:rsidRPr="00437338" w:rsidRDefault="000B7CF1" w:rsidP="000B7CF1">
      <w:pPr>
        <w:numPr>
          <w:ilvl w:val="0"/>
          <w:numId w:val="4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understand</w:t>
      </w:r>
    </w:p>
    <w:p w14:paraId="466BD2FF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2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-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Manual flow regulator– ease of use (operability)</w:t>
      </w:r>
    </w:p>
    <w:p w14:paraId="318A6DCF" w14:textId="77777777" w:rsidR="000B7CF1" w:rsidRPr="00437338" w:rsidRDefault="000B7CF1" w:rsidP="000B7CF1">
      <w:pPr>
        <w:numPr>
          <w:ilvl w:val="0"/>
          <w:numId w:val="5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operate</w:t>
      </w:r>
    </w:p>
    <w:p w14:paraId="26A36AA1" w14:textId="77777777" w:rsidR="000B7CF1" w:rsidRPr="00437338" w:rsidRDefault="000B7CF1" w:rsidP="000B7CF1">
      <w:pPr>
        <w:numPr>
          <w:ilvl w:val="0"/>
          <w:numId w:val="5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operate</w:t>
      </w:r>
    </w:p>
    <w:p w14:paraId="663E6074" w14:textId="77777777" w:rsidR="000B7CF1" w:rsidRPr="00437338" w:rsidRDefault="000B7CF1" w:rsidP="000B7CF1">
      <w:pPr>
        <w:numPr>
          <w:ilvl w:val="0"/>
          <w:numId w:val="5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0207244D" w14:textId="77777777" w:rsidR="000B7CF1" w:rsidRPr="00437338" w:rsidRDefault="000B7CF1" w:rsidP="000B7CF1">
      <w:pPr>
        <w:numPr>
          <w:ilvl w:val="0"/>
          <w:numId w:val="5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operate</w:t>
      </w:r>
    </w:p>
    <w:p w14:paraId="67084F80" w14:textId="77777777" w:rsidR="000B7CF1" w:rsidRPr="00437338" w:rsidRDefault="000B7CF1" w:rsidP="000B7CF1">
      <w:pPr>
        <w:numPr>
          <w:ilvl w:val="0"/>
          <w:numId w:val="5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operate</w:t>
      </w:r>
    </w:p>
    <w:p w14:paraId="44DEBDD0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2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-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Manual flow regulator was:</w:t>
      </w:r>
    </w:p>
    <w:p w14:paraId="3024BD04" w14:textId="77777777" w:rsidR="000B7CF1" w:rsidRPr="00437338" w:rsidRDefault="000B7CF1" w:rsidP="000B7CF1">
      <w:pPr>
        <w:numPr>
          <w:ilvl w:val="0"/>
          <w:numId w:val="6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L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ast time consuming</w:t>
      </w:r>
    </w:p>
    <w:p w14:paraId="0C73FDE0" w14:textId="77777777" w:rsidR="000B7CF1" w:rsidRPr="00437338" w:rsidRDefault="000B7CF1" w:rsidP="000B7CF1">
      <w:pPr>
        <w:numPr>
          <w:ilvl w:val="0"/>
          <w:numId w:val="6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S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omewhat time consuming</w:t>
      </w:r>
    </w:p>
    <w:p w14:paraId="58DF2F6C" w14:textId="77777777" w:rsidR="000B7CF1" w:rsidRPr="00437338" w:rsidRDefault="000B7CF1" w:rsidP="000B7CF1">
      <w:pPr>
        <w:numPr>
          <w:ilvl w:val="0"/>
          <w:numId w:val="6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N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utral</w:t>
      </w:r>
    </w:p>
    <w:p w14:paraId="052B3328" w14:textId="77777777" w:rsidR="000B7CF1" w:rsidRPr="00437338" w:rsidRDefault="000B7CF1" w:rsidP="000B7CF1">
      <w:pPr>
        <w:numPr>
          <w:ilvl w:val="0"/>
          <w:numId w:val="6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More time consuming</w:t>
      </w:r>
    </w:p>
    <w:p w14:paraId="65562EBD" w14:textId="77777777" w:rsidR="000B7CF1" w:rsidRPr="00437338" w:rsidRDefault="000B7CF1" w:rsidP="000B7CF1">
      <w:pPr>
        <w:numPr>
          <w:ilvl w:val="0"/>
          <w:numId w:val="6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time consuming</w:t>
      </w:r>
    </w:p>
    <w:p w14:paraId="364C051E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</w:p>
    <w:p w14:paraId="1D6D1E6D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tation 3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- Infusion pump– understandability</w:t>
      </w:r>
    </w:p>
    <w:p w14:paraId="7E34FCDB" w14:textId="77777777" w:rsidR="000B7CF1" w:rsidRPr="00437338" w:rsidRDefault="000B7CF1" w:rsidP="000B7CF1">
      <w:pPr>
        <w:numPr>
          <w:ilvl w:val="0"/>
          <w:numId w:val="7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understand</w:t>
      </w:r>
    </w:p>
    <w:p w14:paraId="51D565C7" w14:textId="77777777" w:rsidR="000B7CF1" w:rsidRPr="00437338" w:rsidRDefault="000B7CF1" w:rsidP="000B7CF1">
      <w:pPr>
        <w:numPr>
          <w:ilvl w:val="0"/>
          <w:numId w:val="7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understand</w:t>
      </w:r>
    </w:p>
    <w:p w14:paraId="02AE65D4" w14:textId="77777777" w:rsidR="000B7CF1" w:rsidRPr="00437338" w:rsidRDefault="000B7CF1" w:rsidP="000B7CF1">
      <w:pPr>
        <w:numPr>
          <w:ilvl w:val="0"/>
          <w:numId w:val="7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77852405" w14:textId="77777777" w:rsidR="000B7CF1" w:rsidRPr="00437338" w:rsidRDefault="000B7CF1" w:rsidP="000B7CF1">
      <w:pPr>
        <w:numPr>
          <w:ilvl w:val="0"/>
          <w:numId w:val="7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understand</w:t>
      </w:r>
    </w:p>
    <w:p w14:paraId="49C3C1E3" w14:textId="77777777" w:rsidR="000B7CF1" w:rsidRPr="00437338" w:rsidRDefault="000B7CF1" w:rsidP="000B7CF1">
      <w:pPr>
        <w:numPr>
          <w:ilvl w:val="0"/>
          <w:numId w:val="7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understand</w:t>
      </w:r>
    </w:p>
    <w:p w14:paraId="75F20BC9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3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-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I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fusion pump– ease of use (operability)</w:t>
      </w:r>
    </w:p>
    <w:p w14:paraId="61BB148E" w14:textId="77777777" w:rsidR="000B7CF1" w:rsidRPr="00437338" w:rsidRDefault="000B7CF1" w:rsidP="000B7CF1">
      <w:pPr>
        <w:numPr>
          <w:ilvl w:val="0"/>
          <w:numId w:val="8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operate</w:t>
      </w:r>
    </w:p>
    <w:p w14:paraId="61107336" w14:textId="77777777" w:rsidR="000B7CF1" w:rsidRPr="00437338" w:rsidRDefault="000B7CF1" w:rsidP="000B7CF1">
      <w:pPr>
        <w:numPr>
          <w:ilvl w:val="0"/>
          <w:numId w:val="8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operate</w:t>
      </w:r>
    </w:p>
    <w:p w14:paraId="4F20C079" w14:textId="77777777" w:rsidR="000B7CF1" w:rsidRPr="00437338" w:rsidRDefault="000B7CF1" w:rsidP="000B7CF1">
      <w:pPr>
        <w:numPr>
          <w:ilvl w:val="0"/>
          <w:numId w:val="8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3684C457" w14:textId="77777777" w:rsidR="000B7CF1" w:rsidRPr="00437338" w:rsidRDefault="000B7CF1" w:rsidP="000B7CF1">
      <w:pPr>
        <w:numPr>
          <w:ilvl w:val="0"/>
          <w:numId w:val="8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operate</w:t>
      </w:r>
    </w:p>
    <w:p w14:paraId="1E6D040A" w14:textId="77777777" w:rsidR="000B7CF1" w:rsidRPr="00437338" w:rsidRDefault="000B7CF1" w:rsidP="000B7CF1">
      <w:pPr>
        <w:numPr>
          <w:ilvl w:val="0"/>
          <w:numId w:val="8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operate</w:t>
      </w:r>
    </w:p>
    <w:p w14:paraId="5740C395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3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-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Infusion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p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ump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was:</w:t>
      </w:r>
    </w:p>
    <w:p w14:paraId="6A9BFDB3" w14:textId="77777777" w:rsidR="000B7CF1" w:rsidRPr="00437338" w:rsidRDefault="000B7CF1" w:rsidP="000B7CF1">
      <w:pPr>
        <w:numPr>
          <w:ilvl w:val="0"/>
          <w:numId w:val="9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L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ast time consuming</w:t>
      </w:r>
    </w:p>
    <w:p w14:paraId="7D609C4F" w14:textId="77777777" w:rsidR="000B7CF1" w:rsidRPr="00437338" w:rsidRDefault="000B7CF1" w:rsidP="000B7CF1">
      <w:pPr>
        <w:numPr>
          <w:ilvl w:val="0"/>
          <w:numId w:val="9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S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omewhat time consuming</w:t>
      </w:r>
    </w:p>
    <w:p w14:paraId="7E596C32" w14:textId="77777777" w:rsidR="000B7CF1" w:rsidRPr="00437338" w:rsidRDefault="000B7CF1" w:rsidP="000B7CF1">
      <w:pPr>
        <w:numPr>
          <w:ilvl w:val="0"/>
          <w:numId w:val="9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N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eutral</w:t>
      </w:r>
    </w:p>
    <w:p w14:paraId="4798B0C7" w14:textId="77777777" w:rsidR="000B7CF1" w:rsidRPr="00437338" w:rsidRDefault="000B7CF1" w:rsidP="000B7CF1">
      <w:pPr>
        <w:numPr>
          <w:ilvl w:val="0"/>
          <w:numId w:val="9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More time consuming</w:t>
      </w:r>
    </w:p>
    <w:p w14:paraId="47C28A73" w14:textId="77777777" w:rsidR="000B7CF1" w:rsidRPr="00437338" w:rsidRDefault="000B7CF1" w:rsidP="000B7CF1">
      <w:pPr>
        <w:numPr>
          <w:ilvl w:val="0"/>
          <w:numId w:val="9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time consuming</w:t>
      </w:r>
    </w:p>
    <w:p w14:paraId="0D46348C" w14:textId="77777777" w:rsidR="000B7CF1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color w:val="000000"/>
          <w:lang w:val="en-AU"/>
        </w:rPr>
      </w:pPr>
    </w:p>
    <w:p w14:paraId="595A9F5F" w14:textId="77777777" w:rsidR="000B7CF1" w:rsidRPr="00437338" w:rsidRDefault="000B7CF1" w:rsidP="000B7CF1">
      <w:pPr>
        <w:keepNext/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lastRenderedPageBreak/>
        <w:t>Station 4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-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only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–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u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derstandability</w:t>
      </w:r>
    </w:p>
    <w:p w14:paraId="04A0E86A" w14:textId="77777777" w:rsidR="000B7CF1" w:rsidRPr="00437338" w:rsidRDefault="000B7CF1" w:rsidP="000B7CF1">
      <w:pPr>
        <w:numPr>
          <w:ilvl w:val="0"/>
          <w:numId w:val="10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understand</w:t>
      </w:r>
    </w:p>
    <w:p w14:paraId="2C00E960" w14:textId="77777777" w:rsidR="000B7CF1" w:rsidRPr="00437338" w:rsidRDefault="000B7CF1" w:rsidP="000B7CF1">
      <w:pPr>
        <w:numPr>
          <w:ilvl w:val="0"/>
          <w:numId w:val="10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understand</w:t>
      </w:r>
    </w:p>
    <w:p w14:paraId="3A05CA90" w14:textId="77777777" w:rsidR="000B7CF1" w:rsidRPr="00437338" w:rsidRDefault="000B7CF1" w:rsidP="000B7CF1">
      <w:pPr>
        <w:numPr>
          <w:ilvl w:val="0"/>
          <w:numId w:val="10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0B38C31E" w14:textId="77777777" w:rsidR="000B7CF1" w:rsidRPr="00437338" w:rsidRDefault="000B7CF1" w:rsidP="000B7CF1">
      <w:pPr>
        <w:numPr>
          <w:ilvl w:val="0"/>
          <w:numId w:val="10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understand</w:t>
      </w:r>
    </w:p>
    <w:p w14:paraId="1BA21058" w14:textId="77777777" w:rsidR="000B7CF1" w:rsidRPr="00437338" w:rsidRDefault="000B7CF1" w:rsidP="000B7CF1">
      <w:pPr>
        <w:numPr>
          <w:ilvl w:val="0"/>
          <w:numId w:val="10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understand</w:t>
      </w:r>
    </w:p>
    <w:p w14:paraId="3359CD85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4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-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only– ease of use (operability)</w:t>
      </w:r>
    </w:p>
    <w:p w14:paraId="172E4115" w14:textId="77777777" w:rsidR="000B7CF1" w:rsidRPr="00437338" w:rsidRDefault="000B7CF1" w:rsidP="000B7CF1">
      <w:pPr>
        <w:numPr>
          <w:ilvl w:val="0"/>
          <w:numId w:val="1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operate</w:t>
      </w:r>
    </w:p>
    <w:p w14:paraId="64838D55" w14:textId="77777777" w:rsidR="000B7CF1" w:rsidRPr="00437338" w:rsidRDefault="000B7CF1" w:rsidP="000B7CF1">
      <w:pPr>
        <w:numPr>
          <w:ilvl w:val="0"/>
          <w:numId w:val="1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operate</w:t>
      </w:r>
    </w:p>
    <w:p w14:paraId="25D1D364" w14:textId="77777777" w:rsidR="000B7CF1" w:rsidRPr="00437338" w:rsidRDefault="000B7CF1" w:rsidP="000B7CF1">
      <w:pPr>
        <w:numPr>
          <w:ilvl w:val="0"/>
          <w:numId w:val="1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7DA7712D" w14:textId="77777777" w:rsidR="000B7CF1" w:rsidRPr="00437338" w:rsidRDefault="000B7CF1" w:rsidP="000B7CF1">
      <w:pPr>
        <w:numPr>
          <w:ilvl w:val="0"/>
          <w:numId w:val="1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operate</w:t>
      </w:r>
    </w:p>
    <w:p w14:paraId="1BADC0FD" w14:textId="77777777" w:rsidR="000B7CF1" w:rsidRPr="00437338" w:rsidRDefault="000B7CF1" w:rsidP="000B7CF1">
      <w:pPr>
        <w:numPr>
          <w:ilvl w:val="0"/>
          <w:numId w:val="11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operate</w:t>
      </w:r>
    </w:p>
    <w:p w14:paraId="73D16447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4 -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only was:</w:t>
      </w:r>
    </w:p>
    <w:p w14:paraId="4300E4BD" w14:textId="77777777" w:rsidR="000B7CF1" w:rsidRPr="00437338" w:rsidRDefault="000B7CF1" w:rsidP="000B7CF1">
      <w:pPr>
        <w:numPr>
          <w:ilvl w:val="0"/>
          <w:numId w:val="1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Least time consuming</w:t>
      </w:r>
    </w:p>
    <w:p w14:paraId="145404B3" w14:textId="77777777" w:rsidR="000B7CF1" w:rsidRPr="00437338" w:rsidRDefault="000B7CF1" w:rsidP="000B7CF1">
      <w:pPr>
        <w:numPr>
          <w:ilvl w:val="0"/>
          <w:numId w:val="1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time consuming</w:t>
      </w:r>
    </w:p>
    <w:p w14:paraId="7644F8ED" w14:textId="77777777" w:rsidR="000B7CF1" w:rsidRPr="00437338" w:rsidRDefault="000B7CF1" w:rsidP="000B7CF1">
      <w:pPr>
        <w:numPr>
          <w:ilvl w:val="0"/>
          <w:numId w:val="1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4F0E9B40" w14:textId="77777777" w:rsidR="000B7CF1" w:rsidRPr="00437338" w:rsidRDefault="000B7CF1" w:rsidP="000B7CF1">
      <w:pPr>
        <w:numPr>
          <w:ilvl w:val="0"/>
          <w:numId w:val="1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More time consuming</w:t>
      </w:r>
    </w:p>
    <w:p w14:paraId="7E66C987" w14:textId="77777777" w:rsidR="000B7CF1" w:rsidRPr="00437338" w:rsidRDefault="000B7CF1" w:rsidP="000B7CF1">
      <w:pPr>
        <w:numPr>
          <w:ilvl w:val="0"/>
          <w:numId w:val="12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time consuming</w:t>
      </w:r>
    </w:p>
    <w:p w14:paraId="484E33BB" w14:textId="77777777" w:rsidR="000B7CF1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color w:val="000000"/>
          <w:lang w:val="en-AU"/>
        </w:rPr>
      </w:pPr>
    </w:p>
    <w:p w14:paraId="7B237827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tation 5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-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&amp; manual flow regulator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>–</w:t>
      </w: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understandability</w:t>
      </w:r>
    </w:p>
    <w:p w14:paraId="1AC56D9A" w14:textId="77777777" w:rsidR="000B7CF1" w:rsidRPr="00437338" w:rsidRDefault="000B7CF1" w:rsidP="000B7CF1">
      <w:pPr>
        <w:numPr>
          <w:ilvl w:val="0"/>
          <w:numId w:val="1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understand</w:t>
      </w:r>
    </w:p>
    <w:p w14:paraId="230A631F" w14:textId="77777777" w:rsidR="000B7CF1" w:rsidRPr="00437338" w:rsidRDefault="000B7CF1" w:rsidP="000B7CF1">
      <w:pPr>
        <w:numPr>
          <w:ilvl w:val="0"/>
          <w:numId w:val="1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understand</w:t>
      </w:r>
    </w:p>
    <w:p w14:paraId="60895C40" w14:textId="77777777" w:rsidR="000B7CF1" w:rsidRPr="00437338" w:rsidRDefault="000B7CF1" w:rsidP="000B7CF1">
      <w:pPr>
        <w:numPr>
          <w:ilvl w:val="0"/>
          <w:numId w:val="1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10A4E1BD" w14:textId="77777777" w:rsidR="000B7CF1" w:rsidRPr="00437338" w:rsidRDefault="000B7CF1" w:rsidP="000B7CF1">
      <w:pPr>
        <w:numPr>
          <w:ilvl w:val="0"/>
          <w:numId w:val="1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understand</w:t>
      </w:r>
    </w:p>
    <w:p w14:paraId="2074C503" w14:textId="77777777" w:rsidR="000B7CF1" w:rsidRPr="00437338" w:rsidRDefault="000B7CF1" w:rsidP="000B7CF1">
      <w:pPr>
        <w:numPr>
          <w:ilvl w:val="0"/>
          <w:numId w:val="13"/>
        </w:numPr>
        <w:spacing w:line="240" w:lineRule="auto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understand</w:t>
      </w:r>
    </w:p>
    <w:p w14:paraId="3AB6C427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5 </w:t>
      </w:r>
      <w:r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-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&amp; manual flow regulator– ease of use (operability)</w:t>
      </w:r>
    </w:p>
    <w:p w14:paraId="108FF1A0" w14:textId="77777777" w:rsidR="000B7CF1" w:rsidRPr="00437338" w:rsidRDefault="000B7CF1" w:rsidP="000B7CF1">
      <w:pPr>
        <w:numPr>
          <w:ilvl w:val="0"/>
          <w:numId w:val="14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difficult to operate</w:t>
      </w:r>
    </w:p>
    <w:p w14:paraId="7D353859" w14:textId="77777777" w:rsidR="000B7CF1" w:rsidRPr="00437338" w:rsidRDefault="000B7CF1" w:rsidP="000B7CF1">
      <w:pPr>
        <w:numPr>
          <w:ilvl w:val="0"/>
          <w:numId w:val="14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difficult to operate</w:t>
      </w:r>
    </w:p>
    <w:p w14:paraId="7DBFBB7E" w14:textId="77777777" w:rsidR="000B7CF1" w:rsidRPr="00437338" w:rsidRDefault="000B7CF1" w:rsidP="000B7CF1">
      <w:pPr>
        <w:numPr>
          <w:ilvl w:val="0"/>
          <w:numId w:val="14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3F88D911" w14:textId="77777777" w:rsidR="000B7CF1" w:rsidRPr="00437338" w:rsidRDefault="000B7CF1" w:rsidP="000B7CF1">
      <w:pPr>
        <w:numPr>
          <w:ilvl w:val="0"/>
          <w:numId w:val="14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easy to operate</w:t>
      </w:r>
    </w:p>
    <w:p w14:paraId="7FFC4A99" w14:textId="77777777" w:rsidR="000B7CF1" w:rsidRPr="00437338" w:rsidRDefault="000B7CF1" w:rsidP="000B7CF1">
      <w:pPr>
        <w:numPr>
          <w:ilvl w:val="0"/>
          <w:numId w:val="14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easy to operate</w:t>
      </w:r>
    </w:p>
    <w:p w14:paraId="0CC6BF3B" w14:textId="77777777" w:rsidR="000B7CF1" w:rsidRPr="00437338" w:rsidRDefault="000B7CF1" w:rsidP="000B7CF1">
      <w:pPr>
        <w:spacing w:line="240" w:lineRule="auto"/>
        <w:jc w:val="left"/>
        <w:rPr>
          <w:rFonts w:ascii="Times New Roman" w:eastAsia="Times New Roman" w:hAnsi="Times New Roman" w:cs="Times New Roman"/>
          <w:b w:val="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Station 5 - </w:t>
      </w:r>
      <w:proofErr w:type="spellStart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DripAssist</w:t>
      </w:r>
      <w:proofErr w:type="spellEnd"/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 xml:space="preserve"> &amp; manual flow regulator was:</w:t>
      </w:r>
    </w:p>
    <w:p w14:paraId="3FA2E06C" w14:textId="77777777" w:rsidR="000B7CF1" w:rsidRPr="00437338" w:rsidRDefault="000B7CF1" w:rsidP="000B7CF1">
      <w:pPr>
        <w:numPr>
          <w:ilvl w:val="0"/>
          <w:numId w:val="15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Least time consuming</w:t>
      </w:r>
    </w:p>
    <w:p w14:paraId="66886C98" w14:textId="77777777" w:rsidR="000B7CF1" w:rsidRPr="00437338" w:rsidRDefault="000B7CF1" w:rsidP="000B7CF1">
      <w:pPr>
        <w:numPr>
          <w:ilvl w:val="0"/>
          <w:numId w:val="15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Somewhat time consuming</w:t>
      </w:r>
    </w:p>
    <w:p w14:paraId="1ABAE980" w14:textId="77777777" w:rsidR="000B7CF1" w:rsidRPr="00437338" w:rsidRDefault="000B7CF1" w:rsidP="000B7CF1">
      <w:pPr>
        <w:numPr>
          <w:ilvl w:val="0"/>
          <w:numId w:val="15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Neutral</w:t>
      </w:r>
    </w:p>
    <w:p w14:paraId="0F9C84A8" w14:textId="77777777" w:rsidR="000B7CF1" w:rsidRPr="00437338" w:rsidRDefault="000B7CF1" w:rsidP="000B7CF1">
      <w:pPr>
        <w:numPr>
          <w:ilvl w:val="0"/>
          <w:numId w:val="15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More time consuming</w:t>
      </w:r>
    </w:p>
    <w:p w14:paraId="0299DA81" w14:textId="77777777" w:rsidR="000B7CF1" w:rsidRPr="00437338" w:rsidRDefault="000B7CF1" w:rsidP="000B7CF1">
      <w:pPr>
        <w:numPr>
          <w:ilvl w:val="0"/>
          <w:numId w:val="15"/>
        </w:numPr>
        <w:spacing w:line="240" w:lineRule="auto"/>
        <w:ind w:left="1080"/>
        <w:jc w:val="left"/>
        <w:textAlignment w:val="baseline"/>
        <w:rPr>
          <w:rFonts w:ascii="Times New Roman" w:eastAsia="Times New Roman" w:hAnsi="Times New Roman" w:cs="Times New Roman"/>
          <w:b w:val="0"/>
          <w:color w:val="000000"/>
          <w:lang w:val="en-AU"/>
        </w:rPr>
      </w:pPr>
      <w:r w:rsidRPr="00437338">
        <w:rPr>
          <w:rFonts w:ascii="Times New Roman" w:eastAsia="Times New Roman" w:hAnsi="Times New Roman" w:cs="Times New Roman"/>
          <w:b w:val="0"/>
          <w:color w:val="000000"/>
          <w:lang w:val="en-AU"/>
        </w:rPr>
        <w:t>Very time consuming</w:t>
      </w:r>
    </w:p>
    <w:p w14:paraId="6360468D" w14:textId="77777777" w:rsidR="000B7CF1" w:rsidRPr="00437338" w:rsidRDefault="000B7CF1" w:rsidP="000B7CF1">
      <w:pPr>
        <w:spacing w:line="240" w:lineRule="auto"/>
        <w:rPr>
          <w:rFonts w:ascii="Times New Roman" w:eastAsia="Roboto" w:hAnsi="Times New Roman" w:cs="Times New Roman"/>
          <w:color w:val="212121"/>
          <w:highlight w:val="white"/>
        </w:rPr>
      </w:pPr>
    </w:p>
    <w:p w14:paraId="7F7F7832" w14:textId="77777777" w:rsidR="000B7CF1" w:rsidRPr="00437338" w:rsidRDefault="000B7CF1" w:rsidP="000B7CF1">
      <w:pPr>
        <w:spacing w:line="240" w:lineRule="auto"/>
        <w:rPr>
          <w:rFonts w:ascii="Times New Roman" w:eastAsia="Roboto" w:hAnsi="Times New Roman" w:cs="Times New Roman"/>
          <w:color w:val="212121"/>
          <w:highlight w:val="white"/>
        </w:rPr>
      </w:pPr>
      <w:r w:rsidRPr="00437338">
        <w:rPr>
          <w:rFonts w:ascii="Times New Roman" w:eastAsia="Roboto" w:hAnsi="Times New Roman" w:cs="Times New Roman"/>
          <w:color w:val="212121"/>
          <w:highlight w:val="white"/>
        </w:rPr>
        <w:t>Appendix Table 1: Excel Sheet (separate file).</w:t>
      </w:r>
    </w:p>
    <w:p w14:paraId="54C228BF" w14:textId="77777777" w:rsidR="0063218E" w:rsidRDefault="0063218E"/>
    <w:sectPr w:rsidR="0063218E" w:rsidSect="00CC548E">
      <w:pgSz w:w="12240" w:h="15840"/>
      <w:pgMar w:top="1440" w:right="1440" w:bottom="1440" w:left="1440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FD756" w14:textId="77777777" w:rsidR="00C920DB" w:rsidRDefault="00C920DB" w:rsidP="000B7CF1">
      <w:pPr>
        <w:spacing w:line="240" w:lineRule="auto"/>
      </w:pPr>
      <w:r>
        <w:separator/>
      </w:r>
    </w:p>
  </w:endnote>
  <w:endnote w:type="continuationSeparator" w:id="0">
    <w:p w14:paraId="7D5BE876" w14:textId="77777777" w:rsidR="00C920DB" w:rsidRDefault="00C920DB" w:rsidP="000B7C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4027C" w14:textId="77777777" w:rsidR="00C920DB" w:rsidRDefault="00C920DB" w:rsidP="000B7CF1">
      <w:pPr>
        <w:spacing w:line="240" w:lineRule="auto"/>
      </w:pPr>
      <w:r>
        <w:separator/>
      </w:r>
    </w:p>
  </w:footnote>
  <w:footnote w:type="continuationSeparator" w:id="0">
    <w:p w14:paraId="67BB6237" w14:textId="77777777" w:rsidR="00C920DB" w:rsidRDefault="00C920DB" w:rsidP="000B7CF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52BB4"/>
    <w:multiLevelType w:val="multilevel"/>
    <w:tmpl w:val="AD10E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72AFF"/>
    <w:multiLevelType w:val="multilevel"/>
    <w:tmpl w:val="6AFCB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547C55"/>
    <w:multiLevelType w:val="multilevel"/>
    <w:tmpl w:val="2C1EF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CE102E"/>
    <w:multiLevelType w:val="multilevel"/>
    <w:tmpl w:val="DCD2D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C5490F"/>
    <w:multiLevelType w:val="multilevel"/>
    <w:tmpl w:val="F9889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916978"/>
    <w:multiLevelType w:val="multilevel"/>
    <w:tmpl w:val="F9863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B749AE"/>
    <w:multiLevelType w:val="multilevel"/>
    <w:tmpl w:val="C6C85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EA1F16"/>
    <w:multiLevelType w:val="multilevel"/>
    <w:tmpl w:val="81647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E065DF"/>
    <w:multiLevelType w:val="multilevel"/>
    <w:tmpl w:val="CB3A0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D411BF"/>
    <w:multiLevelType w:val="multilevel"/>
    <w:tmpl w:val="FF96CC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EF54041"/>
    <w:multiLevelType w:val="multilevel"/>
    <w:tmpl w:val="5D9818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5F4290"/>
    <w:multiLevelType w:val="multilevel"/>
    <w:tmpl w:val="B18E05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3B901E6"/>
    <w:multiLevelType w:val="multilevel"/>
    <w:tmpl w:val="1988B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55E649D"/>
    <w:multiLevelType w:val="multilevel"/>
    <w:tmpl w:val="3BA21C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C6B7B26"/>
    <w:multiLevelType w:val="multilevel"/>
    <w:tmpl w:val="6E8C8E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92568817">
    <w:abstractNumId w:val="0"/>
  </w:num>
  <w:num w:numId="2" w16cid:durableId="360978913">
    <w:abstractNumId w:val="13"/>
  </w:num>
  <w:num w:numId="3" w16cid:durableId="1106778388">
    <w:abstractNumId w:val="8"/>
  </w:num>
  <w:num w:numId="4" w16cid:durableId="990672566">
    <w:abstractNumId w:val="2"/>
  </w:num>
  <w:num w:numId="5" w16cid:durableId="977875633">
    <w:abstractNumId w:val="10"/>
  </w:num>
  <w:num w:numId="6" w16cid:durableId="1613050765">
    <w:abstractNumId w:val="5"/>
  </w:num>
  <w:num w:numId="7" w16cid:durableId="11731962">
    <w:abstractNumId w:val="6"/>
  </w:num>
  <w:num w:numId="8" w16cid:durableId="468942826">
    <w:abstractNumId w:val="3"/>
  </w:num>
  <w:num w:numId="9" w16cid:durableId="624122042">
    <w:abstractNumId w:val="1"/>
  </w:num>
  <w:num w:numId="10" w16cid:durableId="1093235899">
    <w:abstractNumId w:val="11"/>
  </w:num>
  <w:num w:numId="11" w16cid:durableId="1740789693">
    <w:abstractNumId w:val="12"/>
  </w:num>
  <w:num w:numId="12" w16cid:durableId="322052540">
    <w:abstractNumId w:val="9"/>
  </w:num>
  <w:num w:numId="13" w16cid:durableId="123276946">
    <w:abstractNumId w:val="7"/>
  </w:num>
  <w:num w:numId="14" w16cid:durableId="102767547">
    <w:abstractNumId w:val="14"/>
  </w:num>
  <w:num w:numId="15" w16cid:durableId="11091983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F82"/>
    <w:rsid w:val="000B7CF1"/>
    <w:rsid w:val="001C394D"/>
    <w:rsid w:val="00235900"/>
    <w:rsid w:val="0063218E"/>
    <w:rsid w:val="00A15F82"/>
    <w:rsid w:val="00A54465"/>
    <w:rsid w:val="00C920DB"/>
    <w:rsid w:val="00CC548E"/>
    <w:rsid w:val="00D2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38B836-8654-425D-AF80-890F2111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CF1"/>
    <w:pPr>
      <w:spacing w:after="0" w:line="276" w:lineRule="auto"/>
      <w:jc w:val="both"/>
    </w:pPr>
    <w:rPr>
      <w:rFonts w:ascii="Arial" w:eastAsia="Arial" w:hAnsi="Arial" w:cs="Arial"/>
      <w:b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C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CF1"/>
  </w:style>
  <w:style w:type="paragraph" w:styleId="Footer">
    <w:name w:val="footer"/>
    <w:basedOn w:val="Normal"/>
    <w:link w:val="FooterChar"/>
    <w:uiPriority w:val="99"/>
    <w:unhideWhenUsed/>
    <w:rsid w:val="000B7C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CF1"/>
  </w:style>
  <w:style w:type="character" w:styleId="LineNumber">
    <w:name w:val="line number"/>
    <w:basedOn w:val="DefaultParagraphFont"/>
    <w:uiPriority w:val="99"/>
    <w:semiHidden/>
    <w:unhideWhenUsed/>
    <w:rsid w:val="000B7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12</Characters>
  <Application>Microsoft Office Word</Application>
  <DocSecurity>0</DocSecurity>
  <Lines>20</Lines>
  <Paragraphs>5</Paragraphs>
  <ScaleCrop>false</ScaleCrop>
  <Company>Howard Community College</Company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kemi Tomobi</dc:creator>
  <cp:keywords/>
  <dc:description/>
  <cp:lastModifiedBy>Lorn Fraser</cp:lastModifiedBy>
  <cp:revision>3</cp:revision>
  <dcterms:created xsi:type="dcterms:W3CDTF">2024-02-03T03:19:00Z</dcterms:created>
  <dcterms:modified xsi:type="dcterms:W3CDTF">2024-02-05T07:13:00Z</dcterms:modified>
</cp:coreProperties>
</file>